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58" w:type="dxa"/>
        <w:tblLook w:val="04A0" w:firstRow="1" w:lastRow="0" w:firstColumn="1" w:lastColumn="0" w:noHBand="0" w:noVBand="1"/>
      </w:tblPr>
      <w:tblGrid>
        <w:gridCol w:w="1304"/>
        <w:gridCol w:w="1242"/>
        <w:gridCol w:w="1242"/>
        <w:gridCol w:w="1242"/>
        <w:gridCol w:w="1279"/>
        <w:gridCol w:w="222"/>
        <w:gridCol w:w="1303"/>
        <w:gridCol w:w="1242"/>
        <w:gridCol w:w="1242"/>
        <w:gridCol w:w="1220"/>
        <w:gridCol w:w="1220"/>
      </w:tblGrid>
      <w:tr w:rsidR="00380F62" w:rsidRPr="00DD5822" w14:paraId="4992825F" w14:textId="77777777" w:rsidTr="00EB57C3">
        <w:trPr>
          <w:trHeight w:val="290"/>
        </w:trPr>
        <w:tc>
          <w:tcPr>
            <w:tcW w:w="103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E8E" w14:textId="77777777" w:rsidR="00380F62" w:rsidRPr="00DD5822" w:rsidRDefault="00380F62" w:rsidP="00EB5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58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 Fig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Pr="00DD58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earman C</w:t>
            </w:r>
            <w:r w:rsidRPr="00DD5822">
              <w:rPr>
                <w:rFonts w:ascii="Calibri" w:eastAsia="Times New Roman" w:hAnsi="Calibri" w:cs="Calibri"/>
                <w:b/>
                <w:bCs/>
                <w:color w:val="000000"/>
              </w:rPr>
              <w:t>orrelations for each Ambient Pollutant by Trimester and Across Pregnanc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58B" w14:textId="77777777" w:rsidR="00380F62" w:rsidRPr="00DD5822" w:rsidRDefault="00380F62" w:rsidP="00EB5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BE5B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F62" w:rsidRPr="00DD5822" w14:paraId="6EEB3818" w14:textId="77777777" w:rsidTr="00EB57C3">
        <w:trPr>
          <w:trHeight w:val="29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423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C39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8AC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2E3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796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FA0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9F6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E3C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B6E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E8A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D31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F62" w:rsidRPr="00DD5822" w14:paraId="6513DF5F" w14:textId="77777777" w:rsidTr="00EB57C3">
        <w:trPr>
          <w:trHeight w:val="310"/>
        </w:trPr>
        <w:tc>
          <w:tcPr>
            <w:tcW w:w="63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3F2DE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Nitrogen Dioxide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(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NO</w:t>
            </w:r>
            <w:r w:rsidRPr="000F736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),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 ppb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C1E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89333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Ozone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(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O</w:t>
            </w:r>
            <w:r w:rsidRPr="000F736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), 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ppb</w:t>
            </w:r>
          </w:p>
        </w:tc>
      </w:tr>
      <w:tr w:rsidR="00380F62" w:rsidRPr="00DD5822" w14:paraId="7683C7CA" w14:textId="77777777" w:rsidTr="00EB57C3">
        <w:trPr>
          <w:trHeight w:val="7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232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eraging perio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AF26C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3163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14EC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6C8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egnancy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C211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3F646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eraging perio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B84B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3D8A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8C7E6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AAA1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egnancy Average</w:t>
            </w:r>
          </w:p>
        </w:tc>
      </w:tr>
      <w:tr w:rsidR="00380F62" w:rsidRPr="00DD5822" w14:paraId="5236DAA2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806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hideMark/>
          </w:tcPr>
          <w:p w14:paraId="340EB82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5823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FC9F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214BA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5B7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2882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hideMark/>
          </w:tcPr>
          <w:p w14:paraId="4D9C0C5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756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6CF8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9758D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612DB2E3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E6619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FA07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488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4592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4ECC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FA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5389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DD880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9B6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0AC62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7204C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2F020D3C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86A8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EACD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A0E8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BF0A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FC766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D0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083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F31E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3CA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6261D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A1172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42A18167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7702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B5C7B1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1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35EBFD4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F417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5E409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DE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E358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617541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1</w:t>
            </w:r>
            <w:r>
              <w:rPr>
                <w:rFonts w:ascii="Calibri Light" w:eastAsia="Times New Roman" w:hAnsi="Calibri Light" w:cs="Calibri Light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0801441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D91A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EA6E9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04D36F30" w14:textId="77777777" w:rsidTr="00EB57C3">
        <w:trPr>
          <w:trHeight w:val="290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E317F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B03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8F5C4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896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729C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5F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94C23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B88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25D66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129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84D2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11C2E3DB" w14:textId="77777777" w:rsidTr="00EB57C3">
        <w:trPr>
          <w:trHeight w:val="290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D3E82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3D24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179BF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7B50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8233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06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FABB0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6AD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215CC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DBD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8BD04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5E541064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FFC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B084"/>
            <w:hideMark/>
          </w:tcPr>
          <w:p w14:paraId="6D80707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6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367C37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0</w:t>
            </w:r>
            <w:r>
              <w:rPr>
                <w:rFonts w:ascii="Calibri Light" w:eastAsia="Times New Roman" w:hAnsi="Calibri Light" w:cs="Calibri Light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6EC2D9F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31A17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07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16D0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B084"/>
            <w:hideMark/>
          </w:tcPr>
          <w:p w14:paraId="3D95F8C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7</w:t>
            </w:r>
            <w:r>
              <w:rPr>
                <w:rFonts w:ascii="Calibri Light" w:eastAsia="Times New Roman" w:hAnsi="Calibri Light" w:cs="Calibri Light"/>
                <w:color w:val="000000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D752A7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0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52EA874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5447D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3FB85964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5A2A5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D776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52C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4</w:t>
            </w:r>
            <w:r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8958E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24BA7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63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AEB30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D54B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1CB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D5491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628C9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79245D8C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A37AF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6ECB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3446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2FD4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0C586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53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4893D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1CB1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91AB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2541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FE08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0E9656B9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B5E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Pregnancy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58C0241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hideMark/>
          </w:tcPr>
          <w:p w14:paraId="5E34DFD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D7C446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1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1357E7B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DA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04AD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Pregnancy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A034ED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hideMark/>
          </w:tcPr>
          <w:p w14:paraId="4BF480D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DFED5A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3457279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</w:tr>
      <w:tr w:rsidR="00380F62" w:rsidRPr="00DD5822" w14:paraId="71C9BF87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9B7A5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16E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525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7C1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769B6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3D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3BE0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0A7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10F8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C26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7</w:t>
            </w:r>
            <w:r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98FA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5302F540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59C85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28B8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FCBD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C562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27FB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65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6D2BC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F608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7A41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DE56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6CF1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</w:tr>
      <w:tr w:rsidR="00380F62" w:rsidRPr="00DD5822" w14:paraId="721DE04A" w14:textId="77777777" w:rsidTr="00EB57C3">
        <w:trPr>
          <w:trHeight w:val="29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80E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D46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024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F764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9276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1A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B48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3870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BC4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832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6F68" w14:textId="77777777" w:rsidR="00380F62" w:rsidRPr="00DD5822" w:rsidRDefault="00380F62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F62" w:rsidRPr="00DD5822" w14:paraId="6CAB0547" w14:textId="77777777" w:rsidTr="00EB57C3">
        <w:trPr>
          <w:trHeight w:val="310"/>
        </w:trPr>
        <w:tc>
          <w:tcPr>
            <w:tcW w:w="63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26C38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Particulate Matter &lt;2.5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microns (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PM</w:t>
            </w:r>
            <w:r w:rsidRPr="000F736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), 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µg/m³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B91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D10D1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Particulate Matter &lt;10 microns,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(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PM</w:t>
            </w:r>
            <w:r w:rsidRPr="000F736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 xml:space="preserve">), </w:t>
            </w: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µg/m³</w:t>
            </w:r>
          </w:p>
        </w:tc>
      </w:tr>
      <w:tr w:rsidR="00380F62" w:rsidRPr="00DD5822" w14:paraId="1FC9DD36" w14:textId="77777777" w:rsidTr="00EB57C3">
        <w:trPr>
          <w:trHeight w:val="7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66F73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eraging perio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E75F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FF020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BD75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E4A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egnancy Aver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5993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33FE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veraging perio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57E1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280D6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554B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4C3F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egnancy Average</w:t>
            </w:r>
          </w:p>
        </w:tc>
      </w:tr>
      <w:tr w:rsidR="00380F62" w:rsidRPr="00DD5822" w14:paraId="5EB8C40E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2FA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hideMark/>
          </w:tcPr>
          <w:p w14:paraId="6C897EC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437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AAC3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6AD60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68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7186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hideMark/>
          </w:tcPr>
          <w:p w14:paraId="7732F6A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176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567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D8FF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2060852A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384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B05C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90CB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950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B3729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D1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37F6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35BDD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F8E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BB68A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56AE1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5CB28647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5E92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5D75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D9D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B26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19E3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59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1010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6CE47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95D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EE120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F4CD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220679C2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2CE8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E85955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0</w:t>
            </w:r>
            <w:r>
              <w:rPr>
                <w:rFonts w:ascii="Calibri Light" w:eastAsia="Times New Roman" w:hAnsi="Calibri Light" w:cs="Calibri Light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65BE713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F95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B028F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72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4E19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2244EA2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2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48D6ADA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E72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9E393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06430D0A" w14:textId="77777777" w:rsidTr="00EB57C3">
        <w:trPr>
          <w:trHeight w:val="290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9BB79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136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75FC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93B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D495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73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55C9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F45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&lt;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D15AE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C52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F56D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09F50A05" w14:textId="77777777" w:rsidTr="00EB57C3">
        <w:trPr>
          <w:trHeight w:val="290"/>
        </w:trPr>
        <w:tc>
          <w:tcPr>
            <w:tcW w:w="1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7DC13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29B85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35164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ACC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74C9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CF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335E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8A22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1E04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66CE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C6A4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52DBA278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2388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hideMark/>
          </w:tcPr>
          <w:p w14:paraId="1FF5D75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5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35533AF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0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550AC49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4B60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67A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A9EB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rimester 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hideMark/>
          </w:tcPr>
          <w:p w14:paraId="144C68F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-0.2</w:t>
            </w:r>
            <w:r>
              <w:rPr>
                <w:rFonts w:ascii="Calibri Light" w:eastAsia="Times New Roman" w:hAnsi="Calibri Light" w:cs="Calibri Light"/>
                <w:color w:val="000000"/>
              </w:rPr>
              <w:t>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5262FE2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3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3ABE04A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C446C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388F93A5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4CA8E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982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FA7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9CA2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7DBD0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EA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1F42B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0E05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&lt;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ADA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E5209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0DB7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7EDFC986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00066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C32A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F21C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FC09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C068C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A59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228BC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163F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44F32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F1CE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F4F82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6FBB5205" w14:textId="77777777" w:rsidTr="00EB57C3">
        <w:trPr>
          <w:trHeight w:val="290"/>
        </w:trPr>
        <w:tc>
          <w:tcPr>
            <w:tcW w:w="13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1B14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Pregnancy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2B72C2C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6CA7377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6606BA2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4</w:t>
            </w:r>
            <w:r>
              <w:rPr>
                <w:rFonts w:ascii="Calibri Light" w:eastAsia="Times New Roman" w:hAnsi="Calibri Light" w:cs="Calibri Light"/>
                <w:color w:val="000000"/>
              </w:rPr>
              <w:t>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2B202464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8F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DE97" w14:textId="77777777" w:rsidR="00380F62" w:rsidRPr="00DD5822" w:rsidRDefault="00380F62" w:rsidP="00EB57C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DD5822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Pregnancy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hideMark/>
          </w:tcPr>
          <w:p w14:paraId="18C9EA1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4</w:t>
            </w:r>
            <w:r>
              <w:rPr>
                <w:rFonts w:ascii="Calibri Light" w:eastAsia="Times New Roman" w:hAnsi="Calibri Light" w:cs="Calibri Light"/>
                <w:color w:val="00000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hideMark/>
          </w:tcPr>
          <w:p w14:paraId="15259C9E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8</w:t>
            </w:r>
            <w:r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hideMark/>
          </w:tcPr>
          <w:p w14:paraId="5EF6185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0.6</w:t>
            </w:r>
            <w:r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hideMark/>
          </w:tcPr>
          <w:p w14:paraId="22108B4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</w:tr>
      <w:tr w:rsidR="00380F62" w:rsidRPr="00DD5822" w14:paraId="115385EB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66B01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3A91B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&lt;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</w:t>
            </w:r>
            <w:r>
              <w:rPr>
                <w:rFonts w:ascii="Calibri Light" w:eastAsia="Times New Roman" w:hAnsi="Calibri Light" w:cs="Calibri Light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B3CF0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D9A0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EAEC63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6B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73CA0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DABA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043A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07C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&lt;</w:t>
            </w:r>
            <w:r>
              <w:rPr>
                <w:rFonts w:ascii="Calibri Light" w:eastAsia="Times New Roman" w:hAnsi="Calibri Light" w:cs="Calibri Light"/>
                <w:color w:val="000000"/>
              </w:rPr>
              <w:t>0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20330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DD5822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380F62" w:rsidRPr="00DD5822" w14:paraId="515FA0C1" w14:textId="77777777" w:rsidTr="00EB57C3">
        <w:trPr>
          <w:trHeight w:val="290"/>
        </w:trPr>
        <w:tc>
          <w:tcPr>
            <w:tcW w:w="1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53627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B4F5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F4F8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C1F6D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E89D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C16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D0491" w14:textId="77777777" w:rsidR="00380F62" w:rsidRPr="00DD5822" w:rsidRDefault="00380F62" w:rsidP="00EB57C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3520F1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D9777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888DF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7A848" w14:textId="77777777" w:rsidR="00380F62" w:rsidRPr="00DD5822" w:rsidRDefault="00380F62" w:rsidP="00EB57C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=</w:t>
            </w:r>
            <w:r w:rsidRPr="00DD5822">
              <w:rPr>
                <w:rFonts w:ascii="Calibri Light" w:eastAsia="Times New Roman" w:hAnsi="Calibri Light" w:cs="Calibri Light"/>
                <w:color w:val="000000"/>
              </w:rPr>
              <w:t>180</w:t>
            </w:r>
          </w:p>
        </w:tc>
      </w:tr>
    </w:tbl>
    <w:p w14:paraId="4C19AA23" w14:textId="77777777" w:rsidR="00511B98" w:rsidRDefault="00511B98" w:rsidP="00380F62"/>
    <w:sectPr w:rsidR="00511B98" w:rsidSect="000F7368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62"/>
    <w:rsid w:val="00380F62"/>
    <w:rsid w:val="0051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E181"/>
  <w15:chartTrackingRefBased/>
  <w15:docId w15:val="{41E7470E-A32D-49E1-BE30-8D7F0509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382</Characters>
  <Application>Microsoft Office Word</Application>
  <DocSecurity>0</DocSecurity>
  <Lines>172</Lines>
  <Paragraphs>113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astain</dc:creator>
  <cp:keywords/>
  <dc:description/>
  <cp:lastModifiedBy>Tracy Bastain</cp:lastModifiedBy>
  <cp:revision>1</cp:revision>
  <dcterms:created xsi:type="dcterms:W3CDTF">2021-10-13T02:34:00Z</dcterms:created>
  <dcterms:modified xsi:type="dcterms:W3CDTF">2021-10-13T02:35:00Z</dcterms:modified>
</cp:coreProperties>
</file>